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it-IT"/>
        </w:rPr>
        <w:t xml:space="preserve">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1                                                   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FF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FF0000"/>
          <w:sz w:val="20"/>
          <w:szCs w:val="20"/>
          <w:lang w:eastAsia="it-IT"/>
        </w:rPr>
        <w:t>Untreated      TTCTTTCATG GGGAAGCAGA TTTGGGTACC ACCCAAGTAT TGACTCA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TTTTTTATG GGGAAGTAGA TTTGGGTATT ATTTAAGTAT TGA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TTTTTTATG GGGAAGTAGA TTTGGGTATT ATTTAAGTAT TGA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TTTTTTATG GGGAAGTAGA TTTGGGTATT ATTTAAGTAT TGA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TTTTTTATG GGGAAGTAGA TTTGGGTATT ATTTAAGTAT TGA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TTTTTTATG GGGAAGTAGA TTTGGGTATT ATTTAAGTAT TGA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TTTATG GGGAAGTAGA TTTGGGTATT ATTTAAGTAT TGA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TTTATG GGGAAGTAGA TTTGGGTATT ATTTAAGTAT TGA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TTTATG GGGAAGTAGA TTTGGGTATT ATTTAAGTAT TGA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TTTATG GGGAAGTAGA TTTGGGTATT ATTTAAGTAT TGA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TTTATG GGGAAGTAGA TTTGGGTATT ATTTAAGTAT TGA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TTTATG GGGAAGTAGA TTTGGGTATT ATTTAAGTAT TGA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TTTATG GGGAAGTAGA TTTGGGTATT GTTTAAGTAT TGA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TTTATG GGGAAGTAGA TTTGGGTATT ATTTAAGTAT TGA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TTTATG GGGAAGTAGA TTTGGGTATT ATTTAAGTAT TGA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TTTATG GGGAAGTAGA TTTGGGTATT ATTTAAGTAT TGA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TTTATG GGGAAGTAGA TTTGGGTATT GTTTAAGTAT TGA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TTTATG GGGAAGTAGA TTTGGGTATT ATTTAAGTAT TGA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TTTATG GGGAAGTAGA TTTGGGTATT ATTTAAGTAT TGA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TTTATG GGGAAGTAGA TTTGGGTATT ATTTAAGTAT TGA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TTTATG GGGAAGTAGA TTTGGGTATT ATTTAAGTAT TGA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TTTATG GGGAAGTAGA TTTGGGTATT ATTTAAGTAT TGA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TTTATG GGGAAGTAGA TTTGGGTATT ATTTAAGTAT TGA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TTTATG GGGAAGTAGA TTTGGGTATT ATTTAAGTAT TGA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TTTATG GGGAAGTAGA TTTGGGTATT ATTTAAGTAT TGA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TTTATG GGGAAGTAGA TTTGGGTATT ATTTAAGTAT TGA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TTTATG GGGAAGTAGA TTTGGGTATT ATTTAAGTAT TGA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TTTATG GGGAAGTAGA TTTGGGTATT ATTTAAGTAT TGA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TTTATG GGGAAGTAGA TTTGGGTATT ATTTAAGTAT TGA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TTTATG GGGAAGTAGA TTTGGGTATT ATTTAAGTAT TGA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TTTATG GGGAAGTAGA TTTGGGTATT ATTTAAGTAT TGA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143B.TK-       TTTTTTTATG GGGA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A TTTGGG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GTAT T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HELA           TTTTTTTATG GGGAAGTAGA TTTGGGTATT ATTTAAGTAT TGA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Fibroblasts    TTTTTTTATG GGGAAGTAGA TTTGGGTATT ATTTAAGTAT TGA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it-IT"/>
        </w:rPr>
        <w:t xml:space="preserve">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51                                                 1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00"/>
          <w:sz w:val="20"/>
          <w:szCs w:val="20"/>
          <w:lang w:eastAsia="it-IT"/>
        </w:rPr>
        <w:t>Untreated      ATCAACAACC GCTATGTATT TCGTACATTA CTGCCAGCCA CC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ATTAATAATT GTTATGTATT TT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ATTAATAATT GTTATGTATT TT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ATTAATAATT GTTATGTATT TT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ATTAATAATT GTTATGTATT TT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ATTAATAATT GTTATGTATT TT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TTAATAATT GTTATGTATT TT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TTAATAATT GTTATGTATT TT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TTAATAATT GTTATGTATT TT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TTAATAATT GTTATGTATT TT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TTAATAATT GTTATGTATT TT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TTAATAATT GTTATGTATT TT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TTAATAATT GTTATGTATT TT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TTAATAATT GTTATGTATT TT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TTAATAATT GTTATGTATT TT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TTAATAATT GTTATGTATT TT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TTAATAATT GTTATGTATT TT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TTAATAATT GTTATGTATT TT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TTAATAATT GTTATGTATT TT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TTAATAATT GTTATGTATT TT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ATTAATAATT GTTATGTATT TT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ATTAATAATT GTTATGTATT TT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ATTAATAATT GTTATGTATT TT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ATTAATAATT GTTATGTATT TT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ATTAATAATT GTTATGTATT TT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ATTAATAATT GTTATGTATT TT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ATTAATAATT GTTATGTATT TT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ATTAATAATT GTTATGTATT TT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ATTAATAATT GTTATGTATT TT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ATTAATAATT GTTATGTATT TT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ATTAATAATT GTTATGTATT TT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143B.TK-       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TAATT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GTATT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HELA           ATTAATAATT GTTATGTATT TT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Fibroblasts    ATTAATAATT GTTATGTATT TTGTATATTA TTGTTAGTTA TTATG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it-IT"/>
        </w:rPr>
        <w:t xml:space="preserve">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101                                                1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FF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FF0000"/>
          <w:sz w:val="20"/>
          <w:szCs w:val="20"/>
          <w:lang w:eastAsia="it-IT"/>
        </w:rPr>
        <w:t>Untreated      TGTACGGTAC CATAAATACT TGACCACCTG TAGTACATAA AAACCCA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GTATAGTAT TATAAATATT TAATTATTTG TAGTATATAA AAAT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GTATAGTAT TATAAATATT TAATTATTTG TAGTATATAA AAAT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GTATAGTAT TATAAATATT TAATTATTTG TAGTATATAA AAAT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GTATAGTAT TATAAATATT TAATTATTTG TAGTATATAA AAAT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GTATAGTAT TATAAATATT TAATTATTTG TAGTATATAA AAAT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GTATGG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ATAAATATT TGATTATTTG TAGTATATAA AAAT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GTATGGTAT TATAAATATT TGATTATTTG TAGTATATAA AAAT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GTATGGTAT TATAAATATT TGATTATTTG TAGTATATAA AAAT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GTATGGTAT TATAAATATT TGATTATTTG TAGTATATAA AAAT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GTATGGTAT TATAAATATT TGATTATTTG TAGTATATAA AAAT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GTATGGTAT TATAAATATT TGATTGTTTG TAGTATATAA AAAT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GTATGGTAT TATAAATATT TGATTATTTG TAGTATATAA AAAT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GTATGGTAT TATAAATATT TAATTATTTG TAGTATATAA AAAT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GTATGGTAT TATAAATATT TGATTATTTG TAGTATATAA AAAT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GTATGGTAT TATAAATATT TGATTATTTG TAGTATATAA AAAT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GTATGGTAT TATAAATATT TGATTATTTG TAGTATATAA AAAT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GTATGGTAT TATAAATATT TGATTATTTG TAGTATATAA AAAT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GTATGGTAT TATAAATATT TGATTATTTG TAGTATATAA AAAT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GTATGGTAT TATAAATATT TGATTGTTTG TAGTATATAA AAAT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GTATGGTAT TATAAATATT TGATTATTTG TAGTATATAA AAAT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GTATGGTAT TATAAATATT TGATTATTTG TAGTATATAA AAAT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GTATGGTGT TATAAATATT TGATTATTTG TAGTATATAA AAATTT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GTATGGTAT TATAAATATT TGATTATTTG TAGTATATAA AAAT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GTATGGTAT TATAAATATT TGATTATTTG TAGTATATAA AAAT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GTATGGTAT TATAAATATT TGATTATTTG TAGTATATAA AAAT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GTATGGTAT TATAAATATT TGATTATTTG TAGTATATAA AAAT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GTATGGTAT TATAAATATT TGATTATTTG TAGTATATAA AAAT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GTATAGTAT TATAAATATT TAATTATTTG TAGTATATAA AAAT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GTATGGTAT TATAAATATT TGATTATTTG TAGTATATAA AAAT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GTATGGTAT TATAAATATT TGATTATTTG TAGTATATAA AAAT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143B.TK-       TGTATGGTA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A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T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TTG TAG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A 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HELA           TGTATGGTAT TATAAATATT TGATTATTTG TAGTATATAA AAAT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Fibroblasts    TGTATGGTAT TATAAATATT TGATTATTTG TAGTATATAA AAAT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it-IT"/>
        </w:rPr>
        <w:t xml:space="preserve">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151                                                2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FF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FF0000"/>
          <w:sz w:val="20"/>
          <w:szCs w:val="20"/>
          <w:lang w:eastAsia="it-IT"/>
        </w:rPr>
        <w:t>Untreated      CACATCAAAA CCCCCTCCCC ATGCTTACAA GCAAGTACAG CAATCAA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AGATTAAAA TTTTTTTTTT ATGTTTATAA GTAAGTATAG 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AGATTAAAA TTTTTTTTTT ATGTTTATAA GTAAGTATAG 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AGATTAAAA TTTTTTTTTT ATGTTTATAA GTAAGTATAG 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AGATTAAAA TTTTTTTTTT ATGTTTATAA GTAAGTATAG 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AGATTAAAA TTTTTTTTTT ATGTTTATAA GTAAGTATAG TAATTA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ATTAAAA TTTTTTTTTT ATGTTTATAA GTAAGTATAG 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ATTAAAA TTTTTTTTTT ATGTTTATAA GTAAGTATAG 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ATTAAAA TTTTTTTTTT ATGTTTATAA GTAAGTATAG 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GTATTAAAA TTTTTTTTTT ATGTTTATAA GTAAGTATAG TAATTA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ATTAAAA TTTTTTTTTT ATGTTTATAA GTAAGTATAG 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ATTAAAA TTTTTTTTTT ATGTTTATAA GTAAGTATAG 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ATTAAAA TTTTTTTTTT ATGTTTATAA GTAAGTATAG 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ATTAAAA TTTTTTTTTT ATGTTTATAA GTAAGTATAG TAATTA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ATTAAAA TTTTTTTTTT ATGTTTATAA GTAAGTATAG TAA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ATTAAAA TTTTTTTTTT ATGTTTATAA GTAAGTATAG TAAT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ATTAAAA TTTTTTTTTT ATGTTTATAA GTAAGTATAG 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ATTAAAA TTTTTTTTTT ATGTTTATAA GTAAGTATAG TAATTA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ATTAAAA TTTTTTTTTT ATGTTTATAA GTAAGTATAG 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ATTAAAA TTTTTTTTTT ATGTTTATAA GTAAGTATAG 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ATATTAAAA TTTTTTTTTT ATGTTTATAA GTAAGTATAG 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ATATTAAAA TTTTTTTTTT ATGTTTATAA GTAAGTATAG TAA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AAATTAAAA TTTTTTTTTT ATGTTTATAA GTAAGTATAG 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ATATTAAAA TTTTTTTTTT ATGTTTATAA GTAAGTATAG 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ATATTAAAA TTTTTATTTT ATGTTTATAA GTAAGTATAG 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ATATTAAAA TTTTTATTTT ATGTTTATAA GTAAGTATAG 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ATATTAAAA TTTTTTTTTT ATGTTTATAA GTAAGTATAG 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ATATTAAAA TTTTTTTTTT ATGTTTATAA GTAAGTATAG 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AGATTAAAA TTTTTTTTTT ATGTTTATAA GTAAGTATAG 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GTATTAAAA TTTTTTTTTT ATGTTTATAA GTAAGTATAG 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ATATTAAAA TTTTTTTTTT ATGTTTATAA GTAAGTATAG 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143B.TK-  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TGTTTATAA GTAAGTATAG TAATTA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HELA           TATATTAAAA TTTTTTTTTT ATGTTTATAA GTAAGTATAG TAATTA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Fibroblasts    TATATTAAAA TTTTTTTTTT ATGTTTATAA GTAAGTATAG 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it-IT"/>
        </w:rPr>
        <w:t xml:space="preserve">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201                                                2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00"/>
          <w:sz w:val="20"/>
          <w:szCs w:val="20"/>
          <w:lang w:eastAsia="it-IT"/>
        </w:rPr>
        <w:t>Untreated      TCAACTATCA CACATCAACT GCAACTCCAA AGCCACCCCT CACCCAC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Centenarian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Centenarian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Centenarian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Centenarian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TAATTATTA TATATTAATT GTAATTTTAA AGTTATTTTT TATTTAT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Middle_age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Middle_age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TATTTAT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Middle_age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Middle_age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Middle_age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Middle_age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AATTATTA TATATTAATT GTAATTTTAA AGTTATTTTT TATTTAT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Middle_age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AT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Middle_age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AATTATTA TATATTAATT GTAATTTTAA AGTTATTTTT TATTTAT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Middle_age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Middle_age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Young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TTA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Young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Young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Young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Young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Young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Young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Young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Young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143B.TK-       TTAATTATTA TATATTAATT GTAATTTTAA AGTTATTTTT TATTTAT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HELA           TTAATTATTA TATATTAATT GTAATTTTAA AGTTATTTTT TATTTAT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Fibroblasts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it-IT"/>
        </w:rPr>
        <w:t xml:space="preserve">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251                                                3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00"/>
          <w:sz w:val="20"/>
          <w:szCs w:val="20"/>
          <w:lang w:eastAsia="it-IT"/>
        </w:rPr>
        <w:t>Untreated      GATACCAACA AACCTACCCA CCCTTAACAG TACATAGTAC ATAAAGC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G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TA AA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TATA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 AT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G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TA AA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TATA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 AT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G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TA AA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TATA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 AT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G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TA AA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TATA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 AT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GATATTAATA AATTTATTTA TTTTTAATAG TATATAGTAT ATAAAG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TA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T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ATATTAATA AAT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 AT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TA AA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TATA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 AT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T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 ATAA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TA AA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TATA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 AT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 ATAA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ATATTAATA AATTTATTTA TTTTTAATAG TATATAGTAT ATAAAG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AATAG TATATAG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T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G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T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G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TAA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ATATTAATA AATTTATTTA TTTTTAATAG TATATAGTAT ATAAAG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TA AA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TATA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 AT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TA AA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TATA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 AT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AATAG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G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TAA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AATAG TATA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 AT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TA AA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TATA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 AT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TA AA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TATA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 AT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 ATAA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 ATAA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 ATAA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AATAG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 ATAA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TA AA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TATA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 AT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GTAT AT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AATAG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G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TAA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143B.TK-       GATATTAATA AATTTATTTA TTTTTAATAG TATATAGTAT ATAAAG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HELA           GATATTAATA AATTTATTTA TTTTTAATAG TATATAGTAT ATAAAG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Fibroblasts    G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TA AA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TATA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 AT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it-IT"/>
        </w:rPr>
        <w:t xml:space="preserve">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301                                                3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00"/>
          <w:sz w:val="20"/>
          <w:szCs w:val="20"/>
          <w:lang w:eastAsia="it-IT"/>
        </w:rPr>
        <w:t>Untreated      TTACCGTACA TAGCACATTA CAGTCAAATC CCTTCTCGTC CCC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TATTGTATA TAGTATATTA T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TATTGTATA TAGTATATTA T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TATTGTATA TAGTATATTA T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TATTGTATA TAGTATATTA T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TATTGTATA TAGTATATTA TAGTTAAATT TTTTTTTGTT TTT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ATA 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A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TA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ATA 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A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TA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T 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ATTGTATA TAGTATATTA T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TAG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A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ATTGTATA TAGTATATTA T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A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ATTGTATA TAGTATATTA TAGTTAAATT TTTTTTTGTT TTT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ATTGTATA 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ATTGTATA TAGTATATTA TAGTTAAATT TTTTTTTGTT TTT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ATTGTATA TAGTATATTA T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ATTGTATA TAGTATATTA T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TATA TAGTATATTA T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A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ATTGTATA TAGTATATTA T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ATTGTATA TAGTATATTA T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A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A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A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ATTGTATA 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TTA TAGTTA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ATTGTATA TAGTATATTA T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TATA TAGTATATTA T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143B.TK-       TTATTGTATA TAGTATATTA TAGTTAAATT TTTTTTTGTT TTT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HELA           TTATTGTATA TAGTATATTA TAGTTAAATT T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GTT TTT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Fibroblasts    TTATTGTATA TAGTATATTA T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it-IT"/>
        </w:rPr>
        <w:t xml:space="preserve">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351                                                4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00"/>
          <w:sz w:val="20"/>
          <w:szCs w:val="20"/>
          <w:lang w:eastAsia="it-IT"/>
        </w:rPr>
        <w:t>Untreated      ACCCCCCTCA GATAGGGGTC CCTTGACCAC CATCCTCCGT GAAATC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GATAGGGGTT TTTTGAT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GATAGGGGTT TTTTGAT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GATAGGGGTT TTTTGAT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GATAGGGGTT TTTTGAT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ATTTTTTTTA GATAGGAGTT TTTTGAT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GATAGGG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GATAGGGGTT TTTTGAT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GATAGGGGTT TTTTGAT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A GATAGGGGTT TTTTGAT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GATAGGGGTT TTTTGAT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GATAGGGGTT TTTTGAT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GGTAGGG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TTTTTTTTA GATAGGGGTT TTTTGAT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GATAGGG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GAT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TTTTTTTTA GATAGGGGTT TTTTGAT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GATAGGGGTT TTTTGAT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TTTTTTTTA GATAGGGGTT TTTTGAT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GATAGGGGTT TTTTGAT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GATAGGGGTT TTTTGAT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TTA GATAGGG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TTTGGAT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GATAGGGGTT TTTTGAT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GATAGGGGTT TTTTGAT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GATAGGGGTT TTTTGAT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GATAGGGGTT TTTTGAT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GATAGGGGTT TTTTGAT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GATAGGGGTT TTTTGAT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GATAGGG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TTTTGAT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GATAGGGGTT TTTTGAT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GATAGGG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GAT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TTA GATAGGG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TTTGGAT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143B.TK-       ATTTTTTTTA GATAGGAGTT TTTTGAT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HELA           ATTTTTTTTA GATAGGGGTT TTTTGAT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Fibroblasts   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GATAGGGGTT TTTTGATTAT TATTTTTTGT GAA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 w:eastAsia="it-IT"/>
        </w:rPr>
        <w:t xml:space="preserve">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401                                                4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00"/>
          <w:sz w:val="20"/>
          <w:szCs w:val="20"/>
          <w:lang w:val="en-US" w:eastAsia="it-IT"/>
        </w:rPr>
        <w:t>Untreated      TCCCGCACAA GAGTGCTACT CTCCTCGCTC CGGGCCCATA ACAC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TTTGTATAA GAGTGTTATT TTTTTTGTTT TGGGTTTATA ATA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TTTGTATAA GAGTGTTATT TTTTTTGTTT TGGGTTTATA ATA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TTTGTATAA GAGTGTTATT TTTTTTGTTT TGGGTTTATA ATA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TTTGTATAA GAGTGTTATT TTTTTTGTTT TGGGTTTATA ATA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TTTGTATAA GAGTGTTATT TTTTTTGTTT TGGGTTTATA ATA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GTATAA GAGTGTTATT TTTTTTGTTT TGGGTTTATA ATA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GTATAA GAGTGTTATT TTTTTTGTTT TGGGTTTATA ATA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GTATAA GAGTGTTATT TTTTTTGTTT TGGGTTTATA ATA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GTATAA GAGTGTTATT TTTTTTGTTT TGGGTTTATA ATA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GTATAA GAGTGTTATT TTTTTTGTTT TGGGTTTATA ATA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GTATAA GAGTGTTATT TTTTTTGTTT TGGGTTTATA ATA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GTGTAA GAGTGTTATT TTTTTTGTTT TGGGTTTATA ATA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GTATAA GAGTGTTATT TTTTTTGTTT TGGGTTTATA ATA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GTATAA GAGTGTTATT TTTTTTGTTT TGGGTTTATA ATA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GTATAA GAGTGTTATT TTTTTTGTTT TGGGTTTATA ATA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GTATAA GAGTGTTATT TTTTTTGTTT TGGGTTTATA ATA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GTATAA GAGTGTTATT TTTTTTGTTT TGGGTTTATA ATA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GTATAA GAGTGTTATT TTTTTTGTTT TGGGTTTATA ATA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GTATAA GAGTGTTATT TTTTTTGTTT TGGGTTTATA ATA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GTATAA GAGTGTTATT TTTTTTGTTT TGGGTTTATA ATG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GTATAA GAGTGTTATT TTTTTTGTTT TGGGTTTATA ATA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GTATAA GAGTGTTATT TTTTTTGTTT TGGGTTTATA ATA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GTATAA GAGTGTTATT TTTTTTGTTT TGGGTTTATA ATA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GTGTAA GAGTGTTATT TTTTTTGTTT TGGGTTTATA ATA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GTGTAA GAGTGTTATT TTTTTTGTTT TGGGTTTATA ATA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GTATAA GAGTGTTATT TTTTTTGTTT TGGGTTTATA ATA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GTATAA GAGTGTTATT TTTTTTGTTT TGGGTTTATA ATA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GTATAA GAGTGTTATT TTTTTTGTTT TGGGTTTATA ATA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GTATAA GAGTGTTATT TTTTTTGTTT TGGGTTTATA ATA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GTATAA GAGTGTTATT TTTTTTGTTT TGGGTTTATA ATA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143B.TK-       TTTTGTATAA GAGTGTTATT TTTTTTGTTT TGGGTTTATA ATA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HELA           TTTTGTATAA GAGTGTTATT TTTTTTGTTT TGGGTTTATA ATA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Fibroblasts    TTTTGTATAA GAGTGTTATT TTTTTTGTTT TGGGTTTATA ATATT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it-IT"/>
        </w:rPr>
        <w:t xml:space="preserve">              </w:t>
      </w:r>
      <w:r>
        <w:rPr>
          <w:rFonts w:eastAsia="Courier New" w:cs="Courier New" w:ascii="Courier New" w:hAnsi="Courier New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lang w:eastAsia="it-IT"/>
        </w:rPr>
        <w:t>451                                                5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00"/>
          <w:sz w:val="20"/>
          <w:szCs w:val="20"/>
          <w:lang w:eastAsia="it-IT"/>
        </w:rPr>
        <w:t>Untreated      GTAGCTAAAG TGAACTGTAT CCGACATCTG GTTCCTACTT CAGGGTC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GTAGTTAAAG TGAATTGTAT NTGATATTTG GTTTTTATTT T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GTAGTTAAAG TGAATTGTAT NTGATATTTG GTTTTTATTT T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GTAGTTAAAG TGAATTGTAT NTGATATTTG GTTTTTATTT T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GTAGTTAAAG TGAATTGTAT NTGATATTTG GTTTTTATTT T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GTAGTTAAAG TGAATTGTAT TTGATATTTG GTTTTTATTT T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TAGTTAAAG TGAATTGTAT TTGATATTTG G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T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TAGTTAAAG TGAATTGTAT TTGATATTTG GTTTTTATTT T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TAGTTAAAG TGAATTGTAT TTGATATTTG GTTTTTATTT T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TAGTTAAAG TGAATTGTAT TTGATATTTG GTTTTTATTT T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TAGTTAAAG TGAATTGTAT NTGATATTTG GTTTTTATTT T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TAGTTAAAG TGAATTGTAT TTGATATTTG GTTTTTATTT T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TAGTTAAAG TGAATTGTAT TTGATATTTG GTTTTTATTT T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TAGTTAAAG TGAATTGTAT TTGATATTTG GTTTTTATTT T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TAGTTAAAG TGAATTGTAT TTGATATTTG GTTTTTATTT T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TAGTTAAAG TGAATTGTAT TTGATGTTTG GTTTTTATTT T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TAGTTAGAG TGAATTGTAT TTGATATTTG GTTTTTATTT T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TAGTTAAAG TGAATTGTAT TTGATATTTG GTTTTTATTT T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TAGTTAAAG TGAATTGTAT TTGATATTTG GTTTTTATTT T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TAGTTAAAG TGAATTGTAT TTGATATTTG GTTTTTATTT T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TAGTTAAAG TGAATTGTAT TTGATATTTG GTTTTTATTT T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TAGTTAAAG TGAATTGTAT TTGATATTTG GTTTTTATTT T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TAGTTAAAG TGAATTGTAT TTGATATTTG GTTTTTATTT T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TAGTTAAAG TGAATTGTAT TTGATATTTG GTTTTTATTT T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TAGTTAAAG TGAATTGTAT TTGATATTTG GTTTTTATTT T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TAGTTAAAG TGAATTGTAT TTGATATTTG GTTTTTATTT T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TAGTTAAAG TGAATTGTAT TTGATATTTG GTTTTTATTT T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TAGTTAAAG TGAATTGTAT TTGATATTTG GTTTTTATTT T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TAGTTAAAG TG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TAT TTGATATTTG GTTTTTATTT T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TAGTTAAAG TGAATTGTAT TTGATATTTG GTTTTTATTT T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TAGTTAAAG TGAATTGTAT TTGATATTTG GTTTTTATTT T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143B.TK-       GTAGTTAAAG TGAATTGTAT TTGATATTTG GTTTTTATTT T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HELA           GTAGTTAAAG TGAATTGTAT TTGATATTTG GTTTTTATTT T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Fibroblasts    GTAGTTAAAG TGAATTGTAT TTGATATTTG GTTTTTATTT TAG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it-IT"/>
        </w:rPr>
        <w:t xml:space="preserve">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501                                                5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FF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FF0000"/>
          <w:sz w:val="20"/>
          <w:szCs w:val="20"/>
          <w:lang w:eastAsia="it-IT"/>
        </w:rPr>
        <w:t>Untreated      AAGCCTAAAT AGCCCACACG TTCCCCTTAA ATAAGACATC ACGATGG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AAGTTTAAAT AGTTTATATG TTTTTTTTAA ATAAGATATT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AAGTTTAAAT AGTTTATATG TTTTTTTTAA ATAAGATATT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AAGTTTAAAT AGTTTATATG TTTTTTTTAA ATAAGATATT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AAGTTTAAAT AGTTTATATG TTTTTTTTAA ATAAGATATT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AAGTTTAAAT AGTTTATATG TTTTTTTTAA ATAAGATATT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AGTTTAAAT AGTTTATATG TTTTTTTTAA ATAAGATATT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AGTTTAAAT AGTTTATATG TTTTTTTTAA ATAAGATATT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AGTTTAAAT AGTTTATATG TTTTTTTTAA ATAAGATATT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AATTTAAAT AGTTTATATG TTTTTTTTAA ATAAGATATT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AGTTTAAAT AGTTTATATG TTTTTTTTAA ATAAGATATT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AGTTTAAAT AGTTTATATG TTTTTTTTA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GATATT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AGTTTAAAT AGTTTATATG TTTTTTTTAA ATAA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AGTTTAAAT AGTTTATATG TTTTTTTTAA ATAAGATATT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AGTTTAAAT AGTTTATATG TTTTTTTTAA ATAAGATATT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AGTTTAAAT AGTTTATATG TTTTTTTTAA ATAAGATATT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AGTTTAAAT AGTTTATATG TTTTTTTTAA ATAAGATATT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AGTTTAAAT AGTTTATATG TTTTTTTTAA ATAAGATATT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AGTTTAAAT AGTTTATATG TTTTTTTTAA ATAAGATATT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AGTTTAAAT AGTTTATATG TTTTTTTTAA ATAAGATATT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AAGTTTAAAT AGTTTATATG TTTTTTTTAA ATAAGATATT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AAGTTTAAAT AGTTTATATG TTTTTTTTAA ATAAGATATT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AAGTTTAAAT AGTTTATATG TTTTTTTTAA ATAAGATATT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AAGTTTAAAT AGTTTATATG TTTTTTTTAA ATAAGATATT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AAGTTTAAAT AGTTTATATG TTTTTTTTAA ATAAGATATT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AAGTTTAAAT AGTTTATATG TTTTTTTTAA ATAAGATATT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AAGTTTAAAT AGTTTATATG TTTTTTTTAA ATAAGATATT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AAGTTTAAAT AGTTTATATG TTTTTTTTAA ATAAGATATT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AAGTTTAAAT AGTTTATATG TTTTTTTTAA ATAAGATATT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AAGTTTAAAT AGTTTATATG TTTTTTTTAA ATAAGATATT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AAGTTTAAAT AGTTTATATG TTTTTTTTAA ATAAGATATT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143B.TK-       AAGTTTAAAT AGTTTATATG TTTTTTTTAA GTAAGATATT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HELA           AAGTTTAAAT AGTTTATATG TTTTTTTTAA ATAAGATATT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Fibroblasts    AAGTTTAAAT AGTTTATATG TTTTTTTTAA ATAAGATATT ATGAT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it-IT"/>
        </w:rPr>
        <w:t xml:space="preserve">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551                                                6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00"/>
          <w:sz w:val="20"/>
          <w:szCs w:val="20"/>
          <w:lang w:val="en-US" w:eastAsia="it-IT"/>
        </w:rPr>
        <w:t>Untreated      ACAGGTCTAT CACCCTATTA ACCACTCACG GGAGCTCTCC ATGC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ATAGGTTTAT TATTTTATTA ATTATTTATG GGAGTTTTTT ATGT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ATAGGTTTAT TATTTTATTA ATTATTTATG GGAGTTTTTT ATGT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ATAGGTTTAT TATTTTATTA ATTATTTATG GGAGTTTTTT ATGT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ATAGGTTTAT TATTTTATTA ATTATTTATG GGAGTTTTTT ATGT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ATAGGTTTAT TATTTTATTA ATTATTTATG GGAGTTTTTT ATGT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TAGGTTTAT TATTTTATTA 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TTATG GGAGTTTTTT ATGT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TAGGTTTAT TATTTTATTA ATTATTTATG GGAGTTTTTT ATGT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TAGGTTTAT TATTTTATTA ATTATTTATG GGAGTTTTTT ATGT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TAGGTTTAT TATTTTATTA ATTATTTATG GGAGTTTTTT ATGT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TAGGTTTAT TATTTTATTA ATTATTTATG GGAGTTTTTT ATGT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ATAGGTTTAT TATTTTATTA ATTATTTATG GGAGTTTTTT ATGT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TAGGTTTAT 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T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 GG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TAGGTTTAT TGTTTTATTA ATTATTTATG GGAGTTTTTT ATGT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TAGGTTTAT TATTTTATTA ATTATTTATG GGAGTTTTTT ATGT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TAGGTTTAT TATTTTATTA ATTATTTATG GGAGTTTTTT ATGT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TAGGTTTAT TATTTTATTA 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TTATG GGAGTTTTTT ATGT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TAGGTTTAT TATTTTATTA ATTATTTATG GGAGTTTTTT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TAGGTTTAT TATTTTATTA ATTATTTATG GGAGTTTTTT ATGT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TAGGTTTAT TATTTTATTA ATTATTTATG GGAGTTTTTT ATGT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TAGGTTTAT TATTTTATTA ATTATTTATG GGAGTTTTTT ATGT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TAGGTTTAT TATTTTATTA ATTATTTATG GGAGTTTTTT ATGT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TAGGTTTAT TATTTTATTA ATTATTTATG GGAGTTTTTT ATGT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TAGGTTTAT TATTTTATTA ATTATTTATG GGAGTTTTTT ATGT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TAGGTTTAT TATTTTATTA ATTATTTATG GGAGTTTTTT ATGT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TAGGTTTAT TATTTTATTA ATTATTTATG GGAGTTTTTT ATGT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TAGGTTTAT TTTTTTATTA ATTATTTATG GGAGTTTTTT ATGT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TAGGTTTAT TATTTTATTA ATTATTTATG GGAGTTTTTT ATGT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TAGGTTTAT TATTTTATTA ATTATTTATG GGAGTTTTTT ATGT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TAGGTTTAT TATTTTATTA 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TTATG GGAGTTTTTT ATGT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TAGGTTTAT TATTTTATTA ATTATTTATG GGAGTTTTTT ATGT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143B.TK-       ATAGGTTTAN TANNNNATTA ATTANNTATG GGAGTTTTTT ATGTATNN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HELA           ATAGGTTTA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AT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TTATG GGAGTTTTTT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Fibroblasts    ATAGGTTTAT TATTTTATTA ATTATTTATG GGAGTTTTTT ATGT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it-IT"/>
        </w:rPr>
        <w:t xml:space="preserve">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601                                                6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FF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FF0000"/>
          <w:sz w:val="20"/>
          <w:szCs w:val="20"/>
          <w:lang w:eastAsia="it-IT"/>
        </w:rPr>
        <w:t>Untreated      TATTTTCGTC TGGGGGGTAT GCACGCGATA GCATTGCGAG ACGCTGG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ATTTTTGTT TGGGGGGTGT GTATGTGATA GTATTGTGAG ATGTT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ATTTTTGTT TGGGGGGTGT GTATGTGATA GTATTGTGAG ATGTT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ATTTTTGTT TGGGGGGTGT GTATGTGATA GTATTGTGAG ATGTT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ATTTTTGTT TGGGGGGTGT GTATGTGATA GTATTGTGAG ATGTT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ATTTTTGTT TGGGGGGTGT GTATGTGATA GTATTGTGAG ATGTT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TTTTGTT TGGGGGGTGT GTATGTGATA GTATTGTGAG ATGTT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TTTTGTT TGGGGGGTGT GTATGTGATA GTATTGTGAG ATGTT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TTTTGTT TGGGGGGTAT GTATGTGATA GTATTGTGGG ATGTT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TTTTGTT TGGGGGGTGT GTATGTGATA GTATTGTGAG ATGTT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TTTTGTT TGGGGGGTGT GTATGTGATA GTATTGTGAG ATGTT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TTTTGTT TGGGGGGTGT GTATGTGATA GTATTGTGAG ATGTT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TTTTGTT TGGGGGGTGT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ATA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TGG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TTTTGTT TGGGGGGTGT GTATGTGATA GTATTGTGAG ATGTT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TTTTGTT TGGGGGGTGT GTATGTGATA GTATTGTGAG ATGTT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TTTTGTT TGGGGGGTAT GTATGTGATA GTATTGTGAG ATGTT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TTTTGTT TGGGGGGTGT GTATGTGATA GTATTGTGAG ATGTT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TTTTGTT TGGGGGGTGT GTATGT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GTATTGTGAG ATGTT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TTTTGTT TGGGGGGTGT GTATGTGATA GTATTGTGAG ATGTT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TTTTGTT TGGGGGGTGT GTATGTGATA GTATTGTGAG ATGTT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ATTTTTGTT TGGGGGGTAT GTATGTGATA GTATTGTGAG ATGTT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ATTTTTGTT TGGGGGGTAT GTATGTGATA GTATTGTGAG ATGTT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ATTTTTGTT TGGGGGGTAT GTATGTGATA GTATTGAGAG ATGTT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ATTTTTGTT TGGGGGGTGT GTATGTGATA GTATTGTGAG ATGTT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ATTTTTGTT TGGGGGGTGT GTATGTGATA GTATTGTGAG ATGTT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ATTTTTGTT TGGGGGGTAT GTATGTGATA GTATTGTGAG ATGTT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ATTTTTGTT TGGGGGGTGT GTATGTGATA GTATTGTGAG ATGTT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GTTTTTGTT TGGGGGGTAT GTATGTGATA GTATTGTGAG ATGTT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ATTTTTGTT TGGGGGGTGT GTATGTGATA GTATTGTGAG ATGTT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ATTTTTGTT TGGGGGGTGT GTATGTGATA GTATTGTGAG ATGTT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ATTTTTGTT TGGGGGGTGT GTATGTGATA GTGTTGTGGG ATGTT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143B.TK-       NATNNNTGTT TGGGGGGTGT GTATGTGATA GTATTGTGAG ATGTT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HELA           TAT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T TGGGGGGTGT GTATGTGATA GTAT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AG ATGTT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Fibroblasts    TATTTTTGTT TGGGGGGTAT GTATGTGATA GTATTGTGAG ATGTT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it-IT"/>
        </w:rPr>
        <w:t xml:space="preserve">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651                                                7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00"/>
          <w:sz w:val="20"/>
          <w:szCs w:val="20"/>
          <w:lang w:eastAsia="it-IT"/>
        </w:rPr>
        <w:t>Untreated      CGGAGCACCC TATGTCGCAG TATCTGTCTT TGATTCCTGC CTCATCC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GGAGTATTT TATGTTGTAG TATTTGTTTT TGATTTTTGT TTTA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GGAGTATTT TATGTTGTAG TATTTGTTTT TGATTTTTGT TTTA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GGAGTATTT TATGTTGTAG TATTTGTTTT TGATTTTTGT TTTA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GGAGTATTT TATGTTGTAG TATTTGTTTT TGATTTTTGT TTTA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GGAGTATTT TATGTTGTAG TATTTGTTTT TGATTTTTGT TTTA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GGAGTATTT TATGTTGTAG TGTTTGTTTT TGATTTTTGT TTTA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GGAGTATTT TATGTTGTAG TATTTGTTTT TGATTTTTGT TTTA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GGAGTATTT TATGTTGTAG TATTTGTTTT TGATTTTTGT TTTA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GGAGTATTT TATGTTGTAG TATTTGTTTT TGATTTTTGT TTTA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GGAGTATTT TATGTTGTAG TATTTGTTTT TGATTTTTGT TTTA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GGAGTATTT TATGTTGTAG TATTTGTTTT TGATTTTTGT TTTA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Middle_age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G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AT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TGATTTTTGT TTTA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GGAGTATTT TATGTTGTAG TATTTGTTTT TGATTTTTGT TTTA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GGAGTATTT TATGTTGTAG TATTTGTTTT TGATTTTTGT TTTA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GGAGTATTT TATGTTGTAG TATTTGTTTT TGATTTTTGT TTTA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GGAGTATTT TNNGTTGTAG TGTTTGTTTT TGATTTTTGT TTTA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GGAGTATTT TATGTTGTAG TATTTGTTTT TGATTTTTGT TTTA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GGAGTATTT TATGTTGTAG TATTTGTTTT TGATTTTTGT TTTA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GGAGTATTT TATGTTGTAG TATTTGTTTT TGATTTTTGT TTTA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GGAGTATTT TATGTTGTAG TATTTGTTTT TGATTTTTGT TTTA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GGAGTATTT TATGTTGTAG TATTTGTTTT TGATTTTTGT TTTA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GGAGTATTT TATGTTGTAG TATTTGTTTT TGATTTTTGT TTTGTTG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GGAGTATTT TATGTTGTAG TATTTGTTTT TGATTTTTGT TTTA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GGAGTATTT TATGTTGTAG TATTTGTTTT TGATTTTTAT TTTA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GGAGTATTT TATGT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TATTTGTTTT TGATTTTTGT TTTA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GGAGTATTT TATGTTGTAG TATTTGTTTT TGATTTTTGT TTTA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GGAGTATTT TATGTTGTAG TATTTGTTTT TGATTTTTGT TTTA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GGAGTATTT TATGTTGTAG TATTTGTTTT TGATTTTTGT TTTA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GGAGTATTT TATGTTGTAG TATTTGTTTT TGATTTTTGT TTTA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GGAGTATTT TATGTTGGTA TATTTGTTTT TGATTTTTGT TTTGTTG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143B.TK-       TGGAGTATTT TATGTTGTAG TATTTGTTTT TGA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GT TTTA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HELA           TGGAGTATTT TATGTTGTAG TATTTGTTTT TGATTTTTGT TTTA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Fibroblasts    TGGAGTATTT TATGTTGTAG TATTTGTTTT TGATTTTTGT TTTA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it-IT"/>
        </w:rPr>
        <w:t xml:space="preserve">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701                                                7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00"/>
          <w:sz w:val="20"/>
          <w:szCs w:val="20"/>
          <w:lang w:eastAsia="it-IT"/>
        </w:rPr>
        <w:t>Untreated      TATTTATCGC ACCTACGTTC AATATTACAG GCGAACATAC TTAC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ATTTATTGT ATTTATG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TATTATAG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AAT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ATTTATTGT ATTTATG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TATTATAG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AAT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ATTTATTGT ATTTATG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TATTATAG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AAT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ATTTATTGT ATTTATG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TATTATAG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AAT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ATTTATTGT ATTTATGTTT AATATTATAG GTGAATATAT TTAT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TTATTGT ATTTATG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GATATAT TTAT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TTATTGT ATTTATGTTT AATATTATAG GTGAATATAT TTAT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TTATTGT ATTTATGTTT AATATTATAG GTGAATATAT TTAT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TTATTGT ATTTATG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TA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GATATAT TTAT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TTATTGT ATTTATGTTT AATATTATAG GTGAATATAT TTAT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TTATTGT ATTTATG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TA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GATATAT TTAT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TTATTGT ATTTATGTTT AATATTATAG GTGAATATAT TTAT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TTATTGT ATTTATG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TA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GATATAT TTAT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TTATTGT ATTTATG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TA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GATATAT TTAT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TTATTGT ATTTATG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TA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GATATAT TTAT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TTATTGT ATTTATG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TA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GATATAT TTAT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TTATTGT ATTTATG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TATTATAG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AAT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TTATTGT ATTTATG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TA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GATATAT TTAT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ATTTATTGT ATTTATG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TA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GATATAT TTAT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ATTTATTGT ATTTATGTTT AATATTATAG GTGAATATAT TTAT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ATTTATTGT ATTTATG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TA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GATATAT TTAT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ATTTATTGT ATTTATG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TA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GATATAT TTAT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ATTTATTGT ATTTATG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TA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GATATAT TTAT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ATTTATTGT ATTTATG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TA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GATANAT TTAT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ATTTATTGT ATTTATGTTT AATATTATAG GTGAATATAT TTAT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ATTTATTGT ATTTATG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TA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AATATAT TTAT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ATTTATTGT ATTTATG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TA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GATATAT TTAT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ATTTATTGT ATTTATGTTT AATATTATAG GTGAGTATAT TTAT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ATTTATTGT ATTTATGTTT AATA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GTGAGTATAT TTAT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ATTTATTGT ATTTATGTTT AATA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AATATAT TTAT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143B.TK-       TATTTATTGT ATTTATG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TATTATAG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AAT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HELA           TATTTATTGT ATTTATG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TATTATAG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AAT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Fibroblasts    TATTTATTGT ATTTATG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TATTATAG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AAT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it-IT"/>
        </w:rPr>
        <w:t xml:space="preserve">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751                                                8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00"/>
          <w:sz w:val="20"/>
          <w:szCs w:val="20"/>
          <w:lang w:eastAsia="it-IT"/>
        </w:rPr>
        <w:t>Untreated      GTGTTAATTA ATTAATGCTT GTAGGACATA ATAATAACAA TTGAATG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GTGTTAATTA ATTA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TTAG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 ATAA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TTGAATG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GTGTTAATTA ATTA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TTAG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 ATAA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TTGAATG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GTGTTAATTA ATTA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TTAG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 ATAA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TTGAATG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GTGTTAATTA ATTA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TTAG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 ATAA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TTGAATG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GTGTTAGTTA ATTA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GTAG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 ATAA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TTGAAT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TGTTAATTA A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GTAGGATATA ATAATAATAA TTGAAT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TGTTAATTA ATTA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GTAG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 ATAA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TTGAAT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TGTTAGTTA ATTA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GTAG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 ATAA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TTGAAT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TGTTAATTA A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GTAGGATATA ATAATAATAA TTGAAT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TGTTAGTTA ATTA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GTAG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 ATAA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TTGAAT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TGTTAATTA ATTA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GTAGGATATA ATAATAATAA TTGAAT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TGTTAGTTA ATTA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GTAG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 ATAA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TTGAAT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TGTTAATTA ATTA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GTAGGATATA ATAATAATAA TTGAAT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TGTTAATTA ATTA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GTAGGATATA ATAATAATAA TTGAAT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TGTTAATTA A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GTAGGATATA ATAATAATAA TTGAAT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TGTTAATTA A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GTAGGATATA ATAATAATAA TTGAAT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TGTTAATTA ATTA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TTAG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 ATAA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TTGAATG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TGTTAATTA ATTA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GTAGGATATA ATAATAATAA TTGAAT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TGTTAATTA A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GTAGGATATA ATAATAATAA TTGAAT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TGTTAATTA ATTA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GTAG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 ATAA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TTGAAT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TGTTAATTA ATTA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GTAGGATATA ATAATAATAA TTGAAT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TGTTAATTA ATTA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GTAGGATATA ATAATAATAA TTGAAT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TGTTAATTA A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GTAGGATATA ATAATAATAA TTGAAT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TGTTAATTA ATTA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GTAGGATATA ATAATAATAA TTGAAT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TGTTAATTA ATTA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GTAG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 ATAA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TTGAAT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TGTTAATTA A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GTAGGATATA ATAATAATAA TTGAAT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TGTTAATTA A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GTAGGATATA ATAATAATAA TTGAAT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TGTTAGTTA ATTA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GTAG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 ATAA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TTGAAT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TGTTAATTA ATTA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GTAGGATATA ATAATAATAA TTGAAT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TGTTAATTA ATTA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GTAG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 ATAA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TTGAATG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143B.TK-       GTGTTAATTA ATTA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TTAG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 ATAA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TTGAATG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HELA           GTGTTAATTA ATTA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TTAG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 ATAA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TTGAATG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Fibroblasts    GTGTTAATTA ATTA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TTAG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 ATAA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TTGAATG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it-IT"/>
        </w:rPr>
        <w:t xml:space="preserve">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801                                                8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FF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FF0000"/>
          <w:sz w:val="20"/>
          <w:szCs w:val="20"/>
          <w:lang w:eastAsia="it-IT"/>
        </w:rPr>
        <w:t>Untreated      GCACAGCCAC TTTCCACACA GACATCATAA CAAAAAATTT CCACCAA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GTATAGTTGT TTTTTATATA GA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GTATAGTTGT TTTTTATATA GA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GTATAGTTGT TTTTTATATA GA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GTATAGTTGT TTTTTATATA GA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TTTTATATA GA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GATATT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TTTTATATA GA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TA GA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GATATT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TTTTATATA GA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GATATT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TTTTATATA GA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GATATT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GATATT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GATATT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GATATT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TATAGTTGT TTTTTATATA GA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GATATT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GATATT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TTTTATATA GA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GATATT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GATATT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GATATT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GATATT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TTTTATATA GA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GATATT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GATATT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TTTTATATA GA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Young          GTATAGTTGT TTTTTATATA GATATT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143B.TK-       GTATAGTTGT TTTTTATATA GA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HELA           GTATAGTTGT TTTTTATATA GA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Fibroblasts    GTATAGTTGT TTTTTATATA GA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AAAA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it-IT"/>
        </w:rPr>
        <w:t xml:space="preserve">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851                                                9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FF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FF0000"/>
          <w:sz w:val="20"/>
          <w:szCs w:val="20"/>
          <w:lang w:eastAsia="it-IT"/>
        </w:rPr>
        <w:t>Untreated      CCCCCTCCCC CGCTTCTGGC CACAGCACTT AAACACATCT CTGCCAA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AAATATATTT TTG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AAATATATTT TTG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AAATATATTT TTG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AAATATATTT TTG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AAATATATTT TTG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Middle_age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 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AAATATATTT TTG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AAATATATTT TTG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T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AAATATATTT TTG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Middle_age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 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AAATATATTT TTG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AAATATATTT TTG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Middle_age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 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AAATATATTT TTG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AAATATATTT TTG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Middle_age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 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AAATATATTT TTG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Middle_age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 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AAATATATTT TTG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Middle_age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 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AAATATATTT TTG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Middle_age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 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AAATATATTT TTG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AAATATATTT TTG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Middle_age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AAATATATTT TTG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Middle_age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 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AAATATATTT TTG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AAATATATTT TTG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Young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 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AAATATATTT TTG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Young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AAATATATTT TTG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Young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 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AAATATATTT TTG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Young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 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AAATATATTT TTG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AAATATATTT TTG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Young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 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AAATATATTT TTG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Young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 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AAATATATTT TTG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AAATATATTT TTGTTN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Young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AAATATATTT TTG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Young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AAATATATTT TTG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143B.TK-   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AAATATATTT TTG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HELA       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AAATATATTT TTG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Fibroblasts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 AAATATATTT TTG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it-IT"/>
        </w:rPr>
        <w:t xml:space="preserve">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901                                                9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FF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FF0000"/>
          <w:sz w:val="20"/>
          <w:szCs w:val="20"/>
          <w:lang w:eastAsia="it-IT"/>
        </w:rPr>
        <w:t>Untreated      CCAAAAACAA AGAACCCTAA CACCAGCCTA ACCAGATTTC AAATTTT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TA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G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A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AT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TA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G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A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AT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TA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G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A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AT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TA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G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A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AT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TA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A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AT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A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A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AT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A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G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A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AT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A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A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AT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A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G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NN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NGA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AT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A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G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A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AT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A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G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A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AT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A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G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A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AT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A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A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AT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A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G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A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AT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A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G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A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AT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A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A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AT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A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G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A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AT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AAAAATAA AGAATTTTAA TATTAGTTTA ATTAGATTTT AAATTTT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AAAAATAA AGAATTTTAA TATTAGTTTA ATTAGATTTT AAATTTT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A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G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A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AT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AAAAATAA AG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G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NNA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AT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A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G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A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AT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A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G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A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AT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A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A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AT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A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G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A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AT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A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A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AT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A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G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A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AT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A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A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AT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AAAAATAA AGAATTTTAA TATTAGTTTA ATTAGATTTT AAATTTT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A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G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A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AT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143B.TK-       TTAAAAATAA AGAATTTTAA TATTAGTTTA ATTAGATTTT AAATTTT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HELA           TTA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 AG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G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A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AATT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Fibroblasts    TTAAAANTAA AGAATTTTAA TATTAGTTNA ATTAGATTTT AAATTTT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it-IT"/>
        </w:rPr>
        <w:t xml:space="preserve">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951                                               10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00"/>
          <w:sz w:val="20"/>
          <w:szCs w:val="20"/>
          <w:lang w:eastAsia="it-IT"/>
        </w:rPr>
        <w:t>Untreated      TTTTGGCGGT ATGCACTTTT AACAGTCACC CCCCAACTAA CACA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TTTGGTGGT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TTTGGTGGT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TTTGGTGGT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TTTGGTGGT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TT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GT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T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GT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T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GGTGGT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GT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T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GGTGGT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N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GGTGGT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GGTGGT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GGTGGT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GGTGGT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GGTGGT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GGTGGT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GT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GGTGGT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GGTGGT ATGTATTTTT AATAGTTATT TTTTAATTAA TATA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TTTGGTGGT ATGTATTTTT AATAGTTATT TTTTAATTAA TATA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GGTGGT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GGTGGT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GGTGGT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GGTGGT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GGTGGT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GGTGGT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GT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GGTGGT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GT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ATT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GGTNGT ATGTATTTTT AATAGTTATT TTTTAATTAA TATA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Young          TTTTGGTGGT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143B.TK-       TTTTGGTGGT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ATTTTT AATAGTTATT TTTTAATTAA TATA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HELA           TTTTGGTGGT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T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Fibroblasts    TTTNGGTGGN ANGNATTTTT AATAGTTATT TTTTAATTAA TATA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it-IT"/>
        </w:rPr>
        <w:t xml:space="preserve">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1001                                              10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00"/>
          <w:sz w:val="20"/>
          <w:szCs w:val="20"/>
          <w:lang w:eastAsia="it-IT"/>
        </w:rPr>
        <w:t>Untreated      TCCCCTCCCA CTCCCATACT ACTAATCTCA TCAATACAAC CCCCGCC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TATAAT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TATAAT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TATAAT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TATAAT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TATAAT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TATAAT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TATAAT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TATAAT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Middle_age 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AT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A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TATAAT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TATAAT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TATAAT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TATAAT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TATAAT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A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TATAAT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TTTTTTTTAA TTTTAATATA ATAAATTTAA TTAATATAAT TTTAA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TTTTTTTTTA TTTTTATATT ATTAATTTTA TTAATATAAT TTTT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TATAAT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TATAAT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TATAAT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TATAAT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A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TATAAT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TATAAT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TATAAT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TATAAT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TTTTTTTTTA TTTTTATATT ATTAATTTTA TTAATATAAT TTTT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TATAAT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143B.TK-       TTTTTTTTTA TTTTTATATT ATTGATTTTA TTAATATAAT TTTT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HELA         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TATAAT 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Fibroblasts    TTTTTTTTTA TTTTTATATT ATTAATTTTA TTAATATAAT TTTT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 w:eastAsia="it-IT"/>
        </w:rPr>
        <w:t xml:space="preserve">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1051                                              11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00"/>
          <w:sz w:val="20"/>
          <w:szCs w:val="20"/>
          <w:lang w:val="en-US" w:eastAsia="it-IT"/>
        </w:rPr>
        <w:t>Untreated      CCTACCCAGC ACACACACAC CGCTGCTAAC CCCATACCCC GAACCAA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Centenarian    T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 TTTATATTTT G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Centenarian    T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 TTTATATTTT G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Centenarian    T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 TTTATATTTT G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Centenarian    T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 TTTATATTTT G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Centenarian    T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 TTTATATTTT G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TTT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 TTTATATTTT G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T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 TTTATATTTT G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T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 TTTATATTTT G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T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 TTTATATTTT G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Middle_age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AT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TGTTGTTAAT TTT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G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T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 TTTATATTTT G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T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 TTTATATTTT G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T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 TTTATATTTT G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T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 TTTATATTTT G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T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 TTTATATTTT G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Middle_age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G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T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 TTTATATTTT G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TTAATTTATT ATAAATATTT GGTTGTTAAT TTTATATTTT GAATTAA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TTTATTTAGT ATATAT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TGTTGTTAAT TTTATATTTT GAATTAA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T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 TTTATATTTT G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T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 TTTATATTTT G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T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 TTTATATTTT G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T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 TTTATATTTT G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Young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AT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TGTTGTTAAT TTT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G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T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 TTTATATTTT G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T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 TTTATATTTT G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T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 TTTATATTTT G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T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 TTTATATTTT G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TTTATTTAGT ATATATATAT TGTTGTTAAT TTTATATTTT GAATTAA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T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 TTTATATTTT G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143B.TK-       TTTATTTAGT ATATATATAT TGTTGTTAAT TTTATATTTT GAATTAA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HELA           T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T TTTATATTTT G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Fibroblasts    TTTATTTAGT ATATATATAT TGTTGTTAAT TTTATATTTT GAATTAA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 w:eastAsia="it-IT"/>
        </w:rPr>
        <w:t xml:space="preserve">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1101               11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FF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FF0000"/>
          <w:sz w:val="20"/>
          <w:szCs w:val="20"/>
          <w:lang w:val="en-US" w:eastAsia="it-IT"/>
        </w:rPr>
        <w:t>Untreated      AACCCCAAAG ACACCCCCCA 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Centenarian    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Centenarian    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A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ATTTTAAAG ATATTTTTTA 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Middle_age     AATTTTAAAG ATATTTTTTA 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ATTTTAAAG ATATTTTTTA 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Young          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143B.TK-       AATTTTAAAG ATATTTTTTA 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HELA           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TT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15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Fibroblasts    AATTTTAAAG ATATTTTTTA T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le S1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ultiple alignment of complete mitochondrial D-loop sequences of human DNA samples from blood and cultured cells. In red, the revised Cambridge reference sequence (GenBank: NC_012920,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www.mitomap.org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) is reported. Methylated cytosine residues are highlighted in yellow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3"/>
      <w:footerReference w:type="default" r:id="rId4"/>
      <w:type w:val="nextPage"/>
      <w:pgSz w:w="11906" w:h="16838"/>
      <w:pgMar w:left="1134" w:right="1134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InternetLink">
    <w:name w:val="Hyperlink"/>
    <w:basedOn w:val="Carpredefinitoparagrafo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itomap.org/MITOMAP/HumanMitoSeq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2:04:00Z</dcterms:created>
  <dc:creator>Dina</dc:creator>
  <dc:description/>
  <cp:keywords/>
  <dc:language>en-US</dc:language>
  <cp:lastModifiedBy>Dina</cp:lastModifiedBy>
  <dcterms:modified xsi:type="dcterms:W3CDTF">2013-03-27T13:38:00Z</dcterms:modified>
  <cp:revision>5</cp:revision>
  <dc:subject/>
  <dc:title/>
</cp:coreProperties>
</file>